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E7600" w14:textId="77777777" w:rsidR="0007436B" w:rsidRPr="0007436B" w:rsidRDefault="0007436B" w:rsidP="0007436B">
      <w:pPr>
        <w:spacing w:before="240" w:after="240"/>
        <w:rPr>
          <w:rFonts w:ascii="Times New Roman" w:eastAsia="Times New Roman" w:hAnsi="Times New Roman" w:cs="Times New Roman"/>
        </w:rPr>
      </w:pPr>
      <w:r w:rsidRPr="0007436B">
        <w:rPr>
          <w:rFonts w:ascii="Times New Roman" w:eastAsia="Times New Roman" w:hAnsi="Times New Roman" w:cs="Times New Roman"/>
          <w:b/>
        </w:rPr>
        <w:t xml:space="preserve">Supplementary Table 1. </w:t>
      </w:r>
      <w:r w:rsidRPr="0007436B">
        <w:rPr>
          <w:rFonts w:ascii="Times New Roman" w:eastAsia="Times New Roman" w:hAnsi="Times New Roman" w:cs="Times New Roman"/>
        </w:rPr>
        <w:t>Year-wise distribution of early breast cancer EBC patients recruited from 2008 to 2018</w:t>
      </w:r>
    </w:p>
    <w:tbl>
      <w:tblPr>
        <w:tblW w:w="5250" w:type="dxa"/>
        <w:tblLayout w:type="fixed"/>
        <w:tblLook w:val="0600" w:firstRow="0" w:lastRow="0" w:firstColumn="0" w:lastColumn="0" w:noHBand="1" w:noVBand="1"/>
      </w:tblPr>
      <w:tblGrid>
        <w:gridCol w:w="2190"/>
        <w:gridCol w:w="3060"/>
      </w:tblGrid>
      <w:tr w:rsidR="0007436B" w:rsidRPr="0007436B" w14:paraId="6E2349A3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B1A34E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 of Diagnosis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D2E837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EBC Patients</w:t>
            </w:r>
          </w:p>
        </w:tc>
      </w:tr>
      <w:tr w:rsidR="0007436B" w:rsidRPr="0007436B" w14:paraId="21992E6D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ACCF33D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39C6346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7436B" w:rsidRPr="0007436B" w14:paraId="087F84C7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96D5B5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1912685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7436B" w:rsidRPr="0007436B" w14:paraId="53C9BB57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156C36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E503A6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436B" w:rsidRPr="0007436B" w14:paraId="02430E79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24CFBE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42B5BF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7436B" w:rsidRPr="0007436B" w14:paraId="16B1CF53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8EE044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3E8645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7436B" w:rsidRPr="0007436B" w14:paraId="2902ABF5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6B56DA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6EFCFC6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7436B" w:rsidRPr="0007436B" w14:paraId="15FA2CC7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8BA55A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6535540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7436B" w:rsidRPr="0007436B" w14:paraId="26B3C913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948E6F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28FE63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7436B" w:rsidRPr="0007436B" w14:paraId="3F8CEF93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A359EB7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16B0E4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7436B" w:rsidRPr="0007436B" w14:paraId="7FBF4D26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CF9E97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03C592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7436B" w:rsidRPr="0007436B" w14:paraId="16B8B251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FFA636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9845C0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7436B" w14:paraId="7E0EDB36" w14:textId="77777777" w:rsidTr="00B731A4">
        <w:trPr>
          <w:trHeight w:val="360"/>
        </w:trPr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69D7F8E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0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3331EB" w14:textId="77777777" w:rsidR="0007436B" w:rsidRPr="0007436B" w:rsidRDefault="0007436B" w:rsidP="00B731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436B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</w:tr>
    </w:tbl>
    <w:p w14:paraId="124D5DA3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36B"/>
    <w:rsid w:val="0007436B"/>
    <w:rsid w:val="001F0F17"/>
    <w:rsid w:val="003D7DD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FAEF"/>
  <w15:chartTrackingRefBased/>
  <w15:docId w15:val="{3745F73D-A51F-41B9-8713-91C31881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36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3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3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3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3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3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3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3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3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3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4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3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4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3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4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3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4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3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7-22T14:07:00Z</dcterms:created>
  <dcterms:modified xsi:type="dcterms:W3CDTF">2025-07-22T14:08:00Z</dcterms:modified>
</cp:coreProperties>
</file>